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6B9" w:rsidRDefault="008116B9">
      <w:pPr>
        <w:rPr>
          <w:rFonts w:ascii="Arial" w:hAnsi="Arial"/>
        </w:rPr>
      </w:pPr>
    </w:p>
    <w:p w:rsidR="008116B9" w:rsidRDefault="008116B9">
      <w:pPr>
        <w:pStyle w:val="Heading1"/>
        <w:rPr>
          <w:b w:val="0"/>
          <w:i w:val="0"/>
        </w:rPr>
      </w:pPr>
      <w:r>
        <w:rPr>
          <w:b w:val="0"/>
          <w:i w:val="0"/>
        </w:rPr>
        <w:t>Table S10: Complete list of all spots picked and Proteins identified in HA19</w:t>
      </w:r>
    </w:p>
    <w:p w:rsidR="008116B9" w:rsidRDefault="008116B9">
      <w:pPr>
        <w:rPr>
          <w:rFonts w:ascii="Arial" w:hAnsi="Arial"/>
        </w:rPr>
      </w:pPr>
    </w:p>
    <w:tbl>
      <w:tblPr>
        <w:tblW w:w="0" w:type="auto"/>
        <w:tblLayout w:type="fixed"/>
        <w:tblLook w:val="0000"/>
      </w:tblPr>
      <w:tblGrid>
        <w:gridCol w:w="811"/>
        <w:gridCol w:w="629"/>
        <w:gridCol w:w="1078"/>
        <w:gridCol w:w="1168"/>
        <w:gridCol w:w="1347"/>
        <w:gridCol w:w="7188"/>
        <w:gridCol w:w="718"/>
      </w:tblGrid>
      <w:tr w:rsidR="008116B9">
        <w:trPr>
          <w:trHeight w:val="80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rank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ick #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Location</w:t>
            </w:r>
          </w:p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kD / pI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verage</w:t>
            </w:r>
          </w:p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%)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pStyle w:val="Heading8"/>
            </w:pPr>
            <w:r>
              <w:t>Gene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otei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116B9" w:rsidRDefault="008116B9">
            <w:pPr>
              <w:pStyle w:val="Heading8"/>
            </w:pPr>
            <w:r>
              <w:t>SC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0 / 6.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MUC5AC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Mucin 5 (</w:t>
            </w:r>
            <w:r>
              <w:rPr>
                <w:rFonts w:ascii="Arial" w:hAnsi="Arial"/>
              </w:rPr>
              <w:t>Fragment) (261kD, pI 6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7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SNK2A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sein kinase 2, alpha 1 polypeptide (45.9kD, pI 7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8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6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S10B (44.1kD, pI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ARS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reonyl-tRNA synthetase, cytoplasmic (83.4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xportin 7 isoform a (125kD, pI 6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5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LIC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loride intracellular channel protein 1 (29.9kD, pI 5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5kD, pI 6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5kD, pI 6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5 / 7.8 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8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H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Mito.of Fumarate hydratase, mitoch, precursor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4.6kD, pI 8.8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 Nucleotide Phosphorylase (33kD, pI 7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H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Mito.of Fumarate hydratase, mitoch, precursor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54.6kD, pI 8.8) carry over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5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OXSR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kinase OSR1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oxidative stress response 1) (58kD, pI 6.4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XNRD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 reductase 1 isoform 3 (71.1kD, pI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 (58kD, pI 6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5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4.6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IF2S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ukaryotic translation initiation factor 2 subunit 1 (36.1kD, pI 5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MI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-myc (and STAT) interactor (35 kD, pI 5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3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PP2CA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phosphatase 2A catalytic subunit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 isoform (35.5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5.8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8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HSA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vator of 90 kDa heat shock protein ATPase homolog 1 yeast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8.2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5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OC387867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haracterized protein (32.7kD, pI 4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7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HSA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vator of 90 kDa heat shock protein ATPase homolog 1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8.2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RPSA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 (33.3kD, pI 4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WDR7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ethylosome protein 50 (36.7kD, pI 5.2) (WD repeat domain 7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XNRD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 reductase 1 isoform 3 (71.1kD, pI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2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OXSR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kinase OSR1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oxidative stress response 1) (58kD, pI 6.4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6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9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p27-L of 26S proteasome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-ATPase regulatory subunit 9 (24.6kD, pI 7.0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7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PGM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sphosphoglycerate mutase (30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WARS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yptophanyl-tRNA synthetase, cytoplasmic (53kD, pI 6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 / 6.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NDP2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NDP dipeptidase 2 (metallopeptidase M20 family)(52.9kD, pI 6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ARS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idyl-tRNA synthetase, cytoplasmic (57.4kD, pI 6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FLAD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FAD synthetase (65kD, pI 6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6.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RHOA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 homolog gene family, member A (22.2kD, pI 7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0 / 5.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CP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ymphocyte cytosolic protein 1 (Plastin-2) (70.2kD, pI 5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6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pStyle w:val="Heading6"/>
              <w:jc w:val="left"/>
            </w:pPr>
            <w:r>
              <w:t>PSMA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Proteasome subunit alpha type-1 (30.2kD, pI 7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8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 kDa protein (70.8kD, pI 5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6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ARS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partyl-tRNA synthetase, cytoplasmic (57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EPD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aa-Pro dipeptidase (peptidase D) (54.5kD, pI 6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6.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C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mate--cysteine ligase catalytic subunit (73kD, pI 6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8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DE12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',5'-Phosphodiesterase 12 (67kD, pI 6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CFD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c1 family domain containing 1 (72.3kD, pI 6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5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TG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G3 autophagy related 3 homolog (S. cerevisiae) (35.8kD, pI 4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5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8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PEH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cylamino-acid-releasing enzyme  (81.2kD, pI 5.5)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UBA1B </w:t>
            </w:r>
          </w:p>
        </w:tc>
        <w:tc>
          <w:tcPr>
            <w:tcW w:w="718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alpha-1B chain (50.1kD, pI 5.1)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or B or C)</w:t>
            </w:r>
          </w:p>
        </w:tc>
        <w:tc>
          <w:tcPr>
            <w:tcW w:w="718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DI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alpha (50.5kD, pI 5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TG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TG3 autophagy related 3 homolog (S. cerevisiae) (35.8kD, pI 4.7)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1L4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ucleosome assembly protein 1-like 4 (43kD, pI 4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6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SP8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9 of Caspase-8 precursor (61.8kD, pI 5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7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 Nucleotide Phosphorylase (33kD, pI 7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5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SP14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 (56kD, pI 5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urin Nucleotide Phosphorylase (33kD, pI 7.2) carry over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7.5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Long of Glucose-6-phosphate 1-dehydrogenase 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4kD, pI 6.9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urin Nucleotide Phosphorylase (33kD, pI 7.2) carry over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1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 / 8.0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2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AFAH1B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latelet-activ. factor acetylhydr. IB subunit Alpha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6kD, pI 7.4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6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pStyle w:val="Heading6"/>
              <w:jc w:val="left"/>
            </w:pPr>
            <w:r>
              <w:t>PITHD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.1kD, pI 5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1 (22.1kD, pI 8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 / 8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5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beta type, 5 (28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5.6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8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MAPRE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icrotubule-associated protein, RP/EB family, member 1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9.9kD, pI 5.1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S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pper chaperone for superoxide dismutase (29kD,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5.6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XNL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oredoxin-like 1 (36.7kD, pI 4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5.6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1orf12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romosome 1 open reading frame 123 (18kD, pI 5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8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5.8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3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POA1BP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polipoprotein A-I-binding protein precursor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1.6kD, pI 7.7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1orf12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romosome 1 open reading frame 123 (18kD, pI 5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ITHD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.1kD, 5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72"/>
        </w:trPr>
        <w:tc>
          <w:tcPr>
            <w:tcW w:w="81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8</w:t>
            </w:r>
          </w:p>
        </w:tc>
        <w:tc>
          <w:tcPr>
            <w:tcW w:w="62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07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7.5</w:t>
            </w:r>
          </w:p>
        </w:tc>
        <w:tc>
          <w:tcPr>
            <w:tcW w:w="11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8</w:t>
            </w:r>
          </w:p>
        </w:tc>
        <w:tc>
          <w:tcPr>
            <w:tcW w:w="134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POA1BP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Apolipoprotein A-I-binding protein precursor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8116B9">
        <w:trPr>
          <w:trHeight w:val="272"/>
        </w:trPr>
        <w:tc>
          <w:tcPr>
            <w:tcW w:w="81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62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1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</w:p>
        </w:tc>
        <w:tc>
          <w:tcPr>
            <w:tcW w:w="134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1.6kD, pI 7.7) carry over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8.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 (58kD, pI 7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eta (59.4kD, pI 7.6)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6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5.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APZB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 (33.7kD, pI 6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 (58kD, pI 7.8) carry over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ROD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 (40.7kD, pI 6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 Nucleotide Phosphorylase (33kD, pI 7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ROD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 (40.7kD, pI 6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5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7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PT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mor protein, translationally-controlled 1 (21.5kD, pI 5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ROD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 (40.7kD, pI 6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9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DI2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 / 8.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8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B1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1 precursor (26.5kD, pI 8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2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3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3 (gamma) (60.5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5.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4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LRX3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 (37.4kD, pI 5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9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1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3  (22.9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CP1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 (60.3kD, pI 6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8.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4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9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7.5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3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4.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11.5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DP-L-fucose synthetase (35.8kD, </w:t>
            </w:r>
            <w:r>
              <w:rPr>
                <w:rFonts w:ascii="Arial" w:hAnsi="Arial"/>
              </w:rPr>
              <w:t>pI 6.6</w:t>
            </w:r>
            <w:r>
              <w:rPr>
                <w:rFonts w:ascii="Arial" w:hAnsi="Arial"/>
                <w:i/>
              </w:rPr>
              <w:t>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8116B9">
        <w:trPr>
          <w:trHeight w:val="280"/>
        </w:trPr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/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3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OC440917 </w:t>
            </w:r>
          </w:p>
        </w:tc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imilar to 14-3-3 protein epsilon (29.6kD, pI 5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116B9" w:rsidRDefault="008116B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</w:tbl>
    <w:p w:rsidR="008116B9" w:rsidRDefault="008116B9">
      <w:pPr>
        <w:pStyle w:val="FreieForm"/>
        <w:ind w:left="1440" w:hanging="1440"/>
        <w:rPr>
          <w:rFonts w:ascii="Arial" w:hAnsi="Arial"/>
          <w:lang w:val="en-US"/>
        </w:rPr>
      </w:pPr>
    </w:p>
    <w:p w:rsidR="008116B9" w:rsidRDefault="008116B9">
      <w:pPr>
        <w:pStyle w:val="FreieForm"/>
        <w:tabs>
          <w:tab w:val="left" w:pos="1440"/>
        </w:tabs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ot rank: </w:t>
      </w:r>
      <w:r>
        <w:rPr>
          <w:rFonts w:ascii="Arial" w:hAnsi="Arial"/>
          <w:lang w:val="en-US"/>
        </w:rPr>
        <w:tab/>
        <w:t>Rank of spot as assigned by Same Spots Software depending on fold change (normalized volume) comparing the highest to lowest sample</w:t>
      </w:r>
    </w:p>
    <w:p w:rsidR="008116B9" w:rsidRDefault="008116B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Pick #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equence in which spots were excised from gel depending on spot intensity (from lowest to highest)</w:t>
      </w:r>
    </w:p>
    <w:p w:rsidR="008116B9" w:rsidRDefault="008116B9">
      <w:pPr>
        <w:pStyle w:val="FreieForm"/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pot Location:</w:t>
      </w:r>
      <w:r>
        <w:rPr>
          <w:rFonts w:ascii="Arial" w:hAnsi="Arial"/>
          <w:lang w:val="en-US"/>
        </w:rPr>
        <w:tab/>
        <w:t>Approximate location of spot by protein mass (marker on gel in kilo dalton, kD) and isoelectric point (pI) as estimated on focussing strip used</w:t>
      </w:r>
    </w:p>
    <w:p w:rsidR="008116B9" w:rsidRDefault="008116B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verage:</w:t>
      </w:r>
      <w:r>
        <w:rPr>
          <w:rFonts w:ascii="Arial" w:hAnsi="Arial"/>
          <w:lang w:val="en-US"/>
        </w:rPr>
        <w:tab/>
        <w:t>Percentage of aminoacid sequence that is covered by unique peptides to identify protein</w:t>
      </w:r>
    </w:p>
    <w:p w:rsidR="008116B9" w:rsidRDefault="008116B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8116B9" w:rsidRDefault="008116B9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</w:t>
      </w:r>
    </w:p>
    <w:p w:rsidR="008116B9" w:rsidRDefault="008116B9">
      <w:pPr>
        <w:pStyle w:val="FreieForm"/>
        <w:ind w:left="17"/>
        <w:rPr>
          <w:rFonts w:ascii="Arial" w:hAnsi="Arial"/>
          <w:sz w:val="24"/>
          <w:lang w:val="en-US"/>
        </w:rPr>
      </w:pPr>
      <w:r>
        <w:rPr>
          <w:rFonts w:ascii="Arial" w:hAnsi="Arial"/>
          <w:lang w:val="en-US"/>
        </w:rPr>
        <w:t xml:space="preserve">SC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pectral count</w:t>
      </w:r>
    </w:p>
    <w:p w:rsidR="008116B9" w:rsidRDefault="008116B9"/>
    <w:sectPr w:rsidR="008116B9" w:rsidSect="00CA5713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8116B9"/>
    <w:rsid w:val="00CA571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713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A5713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5713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5713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A5713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CA5713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A5713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CA5713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A5713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61D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61D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61D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61D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61D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61D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61D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61D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713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CA5713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CA5713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CA5713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CA5713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CA57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A5713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CA5713"/>
    <w:rPr>
      <w:b/>
    </w:rPr>
  </w:style>
  <w:style w:type="paragraph" w:styleId="Footer">
    <w:name w:val="footer"/>
    <w:basedOn w:val="Normal"/>
    <w:link w:val="FooterChar"/>
    <w:uiPriority w:val="99"/>
    <w:rsid w:val="00CA57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161D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CA571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A57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161D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CA5713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CA5713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CA5713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0161D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CA5713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CA5713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713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A57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713"/>
    <w:rPr>
      <w:b/>
    </w:rPr>
  </w:style>
  <w:style w:type="paragraph" w:styleId="BodyText2">
    <w:name w:val="Body Text 2"/>
    <w:basedOn w:val="Normal"/>
    <w:link w:val="BodyText2Char"/>
    <w:uiPriority w:val="99"/>
    <w:rsid w:val="00CA5713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0161D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CA5713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0161D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CA571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7</Words>
  <Characters>614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0: Complete list of all spots picked and Proteins identified in HA19</dc:title>
  <dc:subject/>
  <dc:creator>Kather  von Loehneysen</dc:creator>
  <cp:keywords/>
  <cp:lastModifiedBy>Kather  von Loehneysen</cp:lastModifiedBy>
  <cp:revision>1</cp:revision>
  <cp:lastPrinted>2012-03-07T01:28:00Z</cp:lastPrinted>
  <dcterms:created xsi:type="dcterms:W3CDTF">2012-03-07T01:28:00Z</dcterms:created>
  <dcterms:modified xsi:type="dcterms:W3CDTF">2012-03-07T01:29:00Z</dcterms:modified>
</cp:coreProperties>
</file>